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567"/>
        <w:gridCol w:w="709"/>
        <w:gridCol w:w="708"/>
        <w:gridCol w:w="851"/>
        <w:gridCol w:w="1134"/>
        <w:gridCol w:w="709"/>
        <w:gridCol w:w="708"/>
        <w:gridCol w:w="709"/>
        <w:gridCol w:w="709"/>
        <w:gridCol w:w="850"/>
        <w:gridCol w:w="1418"/>
        <w:gridCol w:w="1134"/>
        <w:gridCol w:w="708"/>
        <w:gridCol w:w="709"/>
        <w:gridCol w:w="709"/>
        <w:gridCol w:w="770"/>
      </w:tblGrid>
      <w:tr>
        <w:trPr/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e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_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_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sitive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ample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unt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cess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omosom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rand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ans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ans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cus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nk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pG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pGS_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pGS_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pG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sitive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ample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unt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lative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cation</w:t>
            </w:r>
          </w:p>
        </w:tc>
      </w:tr>
      <w:tr>
        <w:trPr/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USP25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13396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+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6024366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6174248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29761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37528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ubiquitin specific protease 25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16023724-16024871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CXAD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013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7807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78611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15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013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oxsackie virus and adenovirus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17806677-178079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SFRS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207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20263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19651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574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657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splicing factor, arginine/serine-rich 15 isofor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32025327-320268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HUN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145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21674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22982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308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554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hormonally upregulated Neu-associated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32166781-321684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C21orf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581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2706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28095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592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4780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hypothetical protein LOC592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32705785-327075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TMEM50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06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37741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37433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7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06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transmembrane protein 50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33773099-337745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DONS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176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38828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38720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299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600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downstream neighbor of S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33882258-33883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BRWD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189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96074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394792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540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618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bromodomain and WD repeat domain containing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39606240-396081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CB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000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33691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33463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8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000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ystathionine-beta-synth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43367693-433700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PW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050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43516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43754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58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050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PWP2 periodic tryptophan protein homolo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44351384-443522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PFK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026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45443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45716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52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026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liver phosphofructo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44543943-445449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SUMO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069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50624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50499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66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088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small ubiquitin-like modifier protein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45061154-450633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PTTG1I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043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51181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50939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7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043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pituitary tumor-transforming gen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45117171-451191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SLC19A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1942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57867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57590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65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9192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solute carrier family 19 member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45786096-457875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  <w:tr>
        <w:trPr/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  <w:t>DIP2A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5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M_01515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chr2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+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670328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4681435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2318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NP_05596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cs="Times New Roman" w:ascii="Times New Roman" w:hAnsi="Times New Roman"/>
                <w:sz w:val="11"/>
                <w:szCs w:val="15"/>
              </w:rPr>
              <w:t>disco-interacting protein 2A isoform 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1"/>
              </w:rPr>
            </w:pPr>
            <w:r>
              <w:rPr>
                <w:rFonts w:cs="Times New Roman" w:ascii="Times New Roman" w:hAnsi="Times New Roman"/>
                <w:sz w:val="11"/>
              </w:rPr>
              <w:t>chr21:46702498-46704004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moter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_</w:t>
      </w:r>
      <w:r>
        <w:rPr>
          <w:rFonts w:cs="Times New Roman" w:ascii="Times New Roman" w:hAnsi="Times New Roman"/>
          <w:b/>
        </w:rPr>
        <w:t xml:space="preserve">Table 1. The fifteen </w:t>
      </w:r>
      <w:r>
        <w:rPr>
          <w:rFonts w:cs="Times New Roman" w:ascii="Times New Roman" w:hAnsi="Times New Roman"/>
          <w:b/>
          <w:kern w:val="0"/>
          <w:szCs w:val="21"/>
        </w:rPr>
        <w:t>genes with aberrant methylation patterns located in chromosome 21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13:50:00Z</dcterms:created>
  <dc:creator>Geng Xue</dc:creator>
  <dc:description/>
  <cp:keywords/>
  <dc:language>en-US</dc:language>
  <cp:lastModifiedBy>Geng Xue</cp:lastModifiedBy>
  <dcterms:modified xsi:type="dcterms:W3CDTF">2017-05-03T13:52:00Z</dcterms:modified>
  <cp:revision>3</cp:revision>
  <dc:subject/>
  <dc:title/>
</cp:coreProperties>
</file>